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738C10" w14:textId="479DFBAE" w:rsidR="006B23BA" w:rsidRPr="00117DE9" w:rsidRDefault="006B23BA" w:rsidP="006B23BA">
      <w:pPr>
        <w:pStyle w:val="Head"/>
        <w:spacing w:line="360" w:lineRule="auto"/>
        <w:jc w:val="left"/>
        <w:rPr>
          <w:rFonts w:eastAsia="DengXian"/>
          <w:color w:val="000000" w:themeColor="text1"/>
          <w:sz w:val="32"/>
          <w:lang w:eastAsia="zh-CN"/>
        </w:rPr>
      </w:pPr>
      <w:r w:rsidRPr="00117DE9">
        <w:rPr>
          <w:rFonts w:eastAsia="DengXian" w:hint="eastAsia"/>
          <w:color w:val="000000" w:themeColor="text1"/>
          <w:sz w:val="32"/>
          <w:lang w:eastAsia="zh-CN"/>
        </w:rPr>
        <w:t>Supporting Information</w:t>
      </w:r>
    </w:p>
    <w:p w14:paraId="09D12253" w14:textId="3D04EBC8" w:rsidR="006B23BA" w:rsidRPr="00117DE9" w:rsidRDefault="00C479A1" w:rsidP="006B23BA">
      <w:pPr>
        <w:jc w:val="center"/>
        <w:rPr>
          <w:rFonts w:ascii="Times New Roman" w:hAnsi="Times New Roman" w:cs="Times New Roman"/>
          <w:color w:val="000000" w:themeColor="text1"/>
        </w:rPr>
      </w:pPr>
      <w:r w:rsidRPr="005C703A">
        <w:rPr>
          <w:noProof/>
        </w:rPr>
        <w:drawing>
          <wp:inline distT="0" distB="0" distL="0" distR="0" wp14:anchorId="00D62A28" wp14:editId="331BF37C">
            <wp:extent cx="3425619" cy="1905000"/>
            <wp:effectExtent l="0" t="0" r="381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5502" cy="1932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B0BF22" w14:textId="77777777" w:rsidR="00E7726F" w:rsidRDefault="006B23BA" w:rsidP="00E7726F">
      <w:pPr>
        <w:widowControl/>
        <w:rPr>
          <w:rFonts w:ascii="Times New Roman" w:hAnsi="Times New Roman" w:cs="Times New Roman"/>
          <w:color w:val="000000" w:themeColor="text1"/>
        </w:rPr>
      </w:pPr>
      <w:bookmarkStart w:id="0" w:name="OLE_LINK3"/>
      <w:r w:rsidRPr="0007149D">
        <w:rPr>
          <w:rFonts w:ascii="Times New Roman" w:hAnsi="Times New Roman" w:cs="Times New Roman"/>
          <w:b/>
          <w:bCs/>
          <w:color w:val="0000FF"/>
        </w:rPr>
        <w:t xml:space="preserve">Figure S1. </w:t>
      </w:r>
      <w:r w:rsidR="006E33BD" w:rsidRPr="0007149D">
        <w:rPr>
          <w:rFonts w:ascii="Times New Roman" w:hAnsi="Times New Roman" w:cs="Times New Roman"/>
          <w:b/>
          <w:bCs/>
          <w:color w:val="0000FF"/>
        </w:rPr>
        <w:t>The output intensity of the UP-MPH-TTDs with different diameter</w:t>
      </w:r>
      <w:r w:rsidR="00E85B1D">
        <w:rPr>
          <w:rFonts w:ascii="Times New Roman" w:hAnsi="Times New Roman" w:cs="Times New Roman"/>
          <w:b/>
          <w:bCs/>
          <w:color w:val="0000FF"/>
        </w:rPr>
        <w:t>s</w:t>
      </w:r>
      <w:r w:rsidR="006E33BD" w:rsidRPr="0007149D">
        <w:rPr>
          <w:rFonts w:ascii="Times New Roman" w:hAnsi="Times New Roman" w:cs="Times New Roman"/>
          <w:b/>
          <w:bCs/>
          <w:color w:val="0000FF"/>
        </w:rPr>
        <w:t>.</w:t>
      </w:r>
      <w:r w:rsidR="00835A82" w:rsidRPr="00835A82">
        <w:t xml:space="preserve"> </w:t>
      </w:r>
      <w:r w:rsidR="006A796B" w:rsidRPr="00425182">
        <w:rPr>
          <w:rFonts w:ascii="Times New Roman" w:hAnsi="Times New Roman" w:cs="Times New Roman"/>
          <w:color w:val="000000" w:themeColor="text1"/>
        </w:rPr>
        <w:t xml:space="preserve">Detection conditions: device length (6 mm), angle between </w:t>
      </w:r>
      <w:r w:rsidR="006A796B" w:rsidRPr="00425182">
        <w:rPr>
          <w:rFonts w:ascii="Times New Roman" w:hAnsi="Times New Roman" w:cs="Times New Roman" w:hint="eastAsia"/>
          <w:color w:val="000000" w:themeColor="text1"/>
        </w:rPr>
        <w:t>device</w:t>
      </w:r>
      <w:r w:rsidR="006A796B" w:rsidRPr="00425182">
        <w:rPr>
          <w:rFonts w:ascii="Times New Roman" w:hAnsi="Times New Roman" w:cs="Times New Roman"/>
          <w:color w:val="000000" w:themeColor="text1"/>
        </w:rPr>
        <w:t xml:space="preserve"> and ultrasonic source (0 degree),</w:t>
      </w:r>
      <w:r w:rsidR="00A8125E" w:rsidRPr="00A8125E">
        <w:rPr>
          <w:rFonts w:ascii="Times New Roman" w:hAnsi="Times New Roman" w:cs="Times New Roman"/>
          <w:color w:val="000000" w:themeColor="text1"/>
        </w:rPr>
        <w:t xml:space="preserve"> </w:t>
      </w:r>
      <w:r w:rsidR="00A8125E">
        <w:rPr>
          <w:rFonts w:ascii="Times New Roman" w:hAnsi="Times New Roman" w:cs="Times New Roman"/>
          <w:color w:val="000000" w:themeColor="text1"/>
        </w:rPr>
        <w:t>distance</w:t>
      </w:r>
      <w:r w:rsidR="00A8125E" w:rsidRPr="00425182">
        <w:rPr>
          <w:rFonts w:ascii="Times New Roman" w:hAnsi="Times New Roman" w:cs="Times New Roman"/>
          <w:color w:val="000000" w:themeColor="text1"/>
        </w:rPr>
        <w:t xml:space="preserve"> between </w:t>
      </w:r>
      <w:r w:rsidR="00A8125E" w:rsidRPr="00425182">
        <w:rPr>
          <w:rFonts w:ascii="Times New Roman" w:hAnsi="Times New Roman" w:cs="Times New Roman" w:hint="eastAsia"/>
          <w:color w:val="000000" w:themeColor="text1"/>
        </w:rPr>
        <w:t>device</w:t>
      </w:r>
      <w:r w:rsidR="00A8125E" w:rsidRPr="00425182">
        <w:rPr>
          <w:rFonts w:ascii="Times New Roman" w:hAnsi="Times New Roman" w:cs="Times New Roman"/>
          <w:color w:val="000000" w:themeColor="text1"/>
        </w:rPr>
        <w:t xml:space="preserve"> and ultrasonic source (</w:t>
      </w:r>
      <w:r w:rsidR="00A8125E">
        <w:rPr>
          <w:rFonts w:ascii="Times New Roman" w:hAnsi="Times New Roman" w:cs="Times New Roman"/>
          <w:color w:val="000000" w:themeColor="text1"/>
        </w:rPr>
        <w:t>40 mm</w:t>
      </w:r>
      <w:r w:rsidR="00A8125E" w:rsidRPr="00425182">
        <w:rPr>
          <w:rFonts w:ascii="Times New Roman" w:hAnsi="Times New Roman" w:cs="Times New Roman"/>
          <w:color w:val="000000" w:themeColor="text1"/>
        </w:rPr>
        <w:t>)</w:t>
      </w:r>
      <w:r w:rsidR="00A8125E">
        <w:rPr>
          <w:rFonts w:ascii="Times New Roman" w:hAnsi="Times New Roman" w:cs="Times New Roman" w:hint="eastAsia"/>
          <w:color w:val="000000" w:themeColor="text1"/>
        </w:rPr>
        <w:t>,</w:t>
      </w:r>
      <w:r w:rsidR="006A796B" w:rsidRPr="00425182">
        <w:rPr>
          <w:rFonts w:ascii="Times New Roman" w:hAnsi="Times New Roman" w:cs="Times New Roman"/>
          <w:color w:val="000000" w:themeColor="text1"/>
        </w:rPr>
        <w:t xml:space="preserve"> wave source power (0.3 </w:t>
      </w:r>
      <w:r w:rsidR="001A5309">
        <w:rPr>
          <w:rFonts w:ascii="Times New Roman" w:hAnsi="Times New Roman" w:cs="Times New Roman"/>
          <w:color w:val="000000" w:themeColor="text1"/>
        </w:rPr>
        <w:t>W</w:t>
      </w:r>
      <w:r w:rsidR="006A796B" w:rsidRPr="00425182">
        <w:rPr>
          <w:rFonts w:ascii="Times New Roman" w:hAnsi="Times New Roman" w:cs="Times New Roman"/>
          <w:color w:val="000000" w:themeColor="text1"/>
        </w:rPr>
        <w:t xml:space="preserve">/cm²), </w:t>
      </w:r>
      <w:r w:rsidR="005746B5">
        <w:rPr>
          <w:rFonts w:ascii="Times New Roman" w:hAnsi="Times New Roman" w:cs="Times New Roman"/>
          <w:color w:val="000000" w:themeColor="text1"/>
        </w:rPr>
        <w:t xml:space="preserve">wave </w:t>
      </w:r>
      <w:r w:rsidR="006A796B" w:rsidRPr="00425182">
        <w:rPr>
          <w:rFonts w:ascii="Times New Roman" w:hAnsi="Times New Roman" w:cs="Times New Roman"/>
          <w:color w:val="000000" w:themeColor="text1"/>
        </w:rPr>
        <w:t>source frequency (200 kHz).</w:t>
      </w:r>
      <w:bookmarkEnd w:id="0"/>
    </w:p>
    <w:p w14:paraId="290A1FE9" w14:textId="7CF703FE" w:rsidR="006B23BA" w:rsidRPr="00117DE9" w:rsidRDefault="00F238A9" w:rsidP="006B23BA">
      <w:pPr>
        <w:widowControl/>
        <w:jc w:val="center"/>
        <w:rPr>
          <w:rFonts w:ascii="Times New Roman" w:hAnsi="Times New Roman" w:cs="Times New Roman"/>
          <w:color w:val="000000" w:themeColor="text1"/>
        </w:rPr>
      </w:pPr>
      <w:bookmarkStart w:id="1" w:name="_GoBack"/>
      <w:bookmarkEnd w:id="1"/>
      <w:r w:rsidRPr="00F238A9">
        <w:rPr>
          <w:noProof/>
        </w:rPr>
        <w:drawing>
          <wp:inline distT="0" distB="0" distL="0" distR="0" wp14:anchorId="587B49AD" wp14:editId="64AB14E4">
            <wp:extent cx="2573253" cy="2109788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542"/>
                    <a:stretch/>
                  </pic:blipFill>
                  <pic:spPr bwMode="auto">
                    <a:xfrm>
                      <a:off x="0" y="0"/>
                      <a:ext cx="2607192" cy="21376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282539" w14:textId="77777777" w:rsidR="00242384" w:rsidRDefault="006B23BA" w:rsidP="00E7726F">
      <w:pPr>
        <w:widowControl/>
        <w:rPr>
          <w:rFonts w:ascii="Times New Roman" w:hAnsi="Times New Roman" w:cs="Times New Roman"/>
          <w:b/>
          <w:bCs/>
          <w:color w:val="000000" w:themeColor="text1"/>
        </w:rPr>
      </w:pPr>
      <w:r w:rsidRPr="00117DE9">
        <w:rPr>
          <w:rFonts w:ascii="Times New Roman" w:hAnsi="Times New Roman" w:cs="Times New Roman"/>
          <w:b/>
          <w:bCs/>
          <w:color w:val="000000" w:themeColor="text1"/>
        </w:rPr>
        <w:t xml:space="preserve">Figure S2. The output frequency of the device under excitation of </w:t>
      </w:r>
      <w:r w:rsidR="005746B5" w:rsidRPr="00117DE9">
        <w:rPr>
          <w:rFonts w:ascii="Times New Roman" w:hAnsi="Times New Roman" w:cs="Times New Roman"/>
          <w:b/>
          <w:bCs/>
          <w:color w:val="000000" w:themeColor="text1"/>
        </w:rPr>
        <w:t xml:space="preserve">ultrasonic wave sources </w:t>
      </w:r>
      <w:r w:rsidR="005746B5">
        <w:rPr>
          <w:rFonts w:ascii="Times New Roman" w:hAnsi="Times New Roman" w:cs="Times New Roman"/>
          <w:b/>
          <w:bCs/>
          <w:color w:val="000000" w:themeColor="text1"/>
        </w:rPr>
        <w:t xml:space="preserve">with </w:t>
      </w:r>
      <w:r w:rsidRPr="00117DE9">
        <w:rPr>
          <w:rFonts w:ascii="Times New Roman" w:hAnsi="Times New Roman" w:cs="Times New Roman"/>
          <w:b/>
          <w:bCs/>
          <w:color w:val="000000" w:themeColor="text1"/>
        </w:rPr>
        <w:t>different frequency (23kHz, 28kHz, 40kHz, 200kHz).</w:t>
      </w:r>
      <w:r w:rsidR="006A796B" w:rsidRPr="006A796B">
        <w:rPr>
          <w:rFonts w:ascii="Times New Roman" w:hAnsi="Times New Roman" w:cs="Times New Roman"/>
          <w:color w:val="0000FF"/>
        </w:rPr>
        <w:t xml:space="preserve"> Detection conditions: device diameter (1.2</w:t>
      </w:r>
      <w:r w:rsidR="006A796B">
        <w:rPr>
          <w:rFonts w:ascii="Times New Roman" w:hAnsi="Times New Roman" w:cs="Times New Roman"/>
          <w:color w:val="0000FF"/>
        </w:rPr>
        <w:t xml:space="preserve"> </w:t>
      </w:r>
      <w:r w:rsidR="006A796B" w:rsidRPr="006A796B">
        <w:rPr>
          <w:rFonts w:ascii="Times New Roman" w:hAnsi="Times New Roman" w:cs="Times New Roman"/>
          <w:color w:val="0000FF"/>
        </w:rPr>
        <w:t>mm), device length (6</w:t>
      </w:r>
      <w:r w:rsidR="006A796B">
        <w:rPr>
          <w:rFonts w:ascii="Times New Roman" w:hAnsi="Times New Roman" w:cs="Times New Roman"/>
          <w:color w:val="0000FF"/>
        </w:rPr>
        <w:t xml:space="preserve"> </w:t>
      </w:r>
      <w:r w:rsidR="006A796B" w:rsidRPr="006A796B">
        <w:rPr>
          <w:rFonts w:ascii="Times New Roman" w:hAnsi="Times New Roman" w:cs="Times New Roman"/>
          <w:color w:val="0000FF"/>
        </w:rPr>
        <w:t xml:space="preserve">mm), angle between </w:t>
      </w:r>
      <w:r w:rsidR="006A796B">
        <w:rPr>
          <w:rFonts w:ascii="Times New Roman" w:hAnsi="Times New Roman" w:cs="Times New Roman" w:hint="eastAsia"/>
          <w:color w:val="0000FF"/>
        </w:rPr>
        <w:t>device</w:t>
      </w:r>
      <w:r w:rsidR="006A796B" w:rsidRPr="006A796B">
        <w:rPr>
          <w:rFonts w:ascii="Times New Roman" w:hAnsi="Times New Roman" w:cs="Times New Roman"/>
          <w:color w:val="0000FF"/>
        </w:rPr>
        <w:t xml:space="preserve"> and ultrasonic source (0 degree),</w:t>
      </w:r>
      <w:r w:rsidR="00A8125E" w:rsidRPr="00A8125E">
        <w:rPr>
          <w:rFonts w:ascii="Times New Roman" w:hAnsi="Times New Roman" w:cs="Times New Roman"/>
          <w:color w:val="000000" w:themeColor="text1"/>
        </w:rPr>
        <w:t xml:space="preserve"> </w:t>
      </w:r>
      <w:r w:rsidR="00A8125E" w:rsidRPr="00A8125E">
        <w:rPr>
          <w:rFonts w:ascii="Times New Roman" w:hAnsi="Times New Roman" w:cs="Times New Roman"/>
          <w:color w:val="0000FF"/>
        </w:rPr>
        <w:t xml:space="preserve">distance between </w:t>
      </w:r>
      <w:r w:rsidR="00A8125E" w:rsidRPr="00A8125E">
        <w:rPr>
          <w:rFonts w:ascii="Times New Roman" w:hAnsi="Times New Roman" w:cs="Times New Roman" w:hint="eastAsia"/>
          <w:color w:val="0000FF"/>
        </w:rPr>
        <w:t>device</w:t>
      </w:r>
      <w:r w:rsidR="00A8125E" w:rsidRPr="00A8125E">
        <w:rPr>
          <w:rFonts w:ascii="Times New Roman" w:hAnsi="Times New Roman" w:cs="Times New Roman"/>
          <w:color w:val="0000FF"/>
        </w:rPr>
        <w:t xml:space="preserve"> and ultrasonic source (40 mm)</w:t>
      </w:r>
      <w:r w:rsidR="00A8125E" w:rsidRPr="00A8125E">
        <w:rPr>
          <w:rFonts w:ascii="Times New Roman" w:hAnsi="Times New Roman" w:cs="Times New Roman" w:hint="eastAsia"/>
          <w:color w:val="0000FF"/>
        </w:rPr>
        <w:t>,</w:t>
      </w:r>
      <w:r w:rsidR="006A796B" w:rsidRPr="006A796B">
        <w:rPr>
          <w:rFonts w:ascii="Times New Roman" w:hAnsi="Times New Roman" w:cs="Times New Roman"/>
          <w:color w:val="0000FF"/>
        </w:rPr>
        <w:t xml:space="preserve"> wave source power (0.3</w:t>
      </w:r>
      <w:r w:rsidR="006A796B">
        <w:rPr>
          <w:rFonts w:ascii="Times New Roman" w:hAnsi="Times New Roman" w:cs="Times New Roman"/>
          <w:color w:val="0000FF"/>
        </w:rPr>
        <w:t xml:space="preserve"> </w:t>
      </w:r>
      <w:r w:rsidR="006A796B" w:rsidRPr="006A796B">
        <w:rPr>
          <w:rFonts w:ascii="Times New Roman" w:hAnsi="Times New Roman" w:cs="Times New Roman"/>
          <w:color w:val="0000FF"/>
        </w:rPr>
        <w:t>W/cm²).</w:t>
      </w:r>
      <w:del w:id="2" w:author="Mishkat Hashmi" w:date="2024-11-26T20:38:00Z">
        <w:r w:rsidRPr="00117DE9" w:rsidDel="00A83D04">
          <w:rPr>
            <w:rFonts w:ascii="Times New Roman" w:hAnsi="Times New Roman" w:cs="Times New Roman"/>
            <w:b/>
            <w:bCs/>
            <w:color w:val="000000" w:themeColor="text1"/>
          </w:rPr>
          <w:br w:type="page"/>
        </w:r>
      </w:del>
    </w:p>
    <w:p w14:paraId="43B0394D" w14:textId="33773B3B" w:rsidR="006B23BA" w:rsidRPr="00117DE9" w:rsidRDefault="00F65921" w:rsidP="006B23BA">
      <w:pPr>
        <w:widowControl/>
        <w:jc w:val="center"/>
        <w:rPr>
          <w:rFonts w:ascii="Times New Roman" w:hAnsi="Times New Roman" w:cs="Times New Roman"/>
          <w:color w:val="000000" w:themeColor="text1"/>
        </w:rPr>
      </w:pPr>
      <w:r w:rsidRPr="00F65921">
        <w:rPr>
          <w:noProof/>
        </w:rPr>
        <w:drawing>
          <wp:inline distT="0" distB="0" distL="0" distR="0" wp14:anchorId="6A8EBFE2" wp14:editId="3E42CC14">
            <wp:extent cx="2628900" cy="1929237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7897" cy="19431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8ADE9E" w14:textId="77777777" w:rsidR="00242384" w:rsidRDefault="006B23BA" w:rsidP="00E7726F">
      <w:pPr>
        <w:widowControl/>
        <w:rPr>
          <w:rFonts w:ascii="Times New Roman" w:hAnsi="Times New Roman" w:cs="Times New Roman"/>
          <w:b/>
          <w:bCs/>
          <w:color w:val="000000" w:themeColor="text1"/>
        </w:rPr>
      </w:pPr>
      <w:r w:rsidRPr="00117DE9">
        <w:rPr>
          <w:rFonts w:ascii="Times New Roman" w:hAnsi="Times New Roman" w:cs="Times New Roman"/>
          <w:b/>
          <w:bCs/>
          <w:color w:val="000000" w:themeColor="text1"/>
        </w:rPr>
        <w:t>Figure S3. The output intensity of the UP-MPH-TTDs with different angle</w:t>
      </w:r>
      <w:r w:rsidR="00E85B1D"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117DE9">
        <w:rPr>
          <w:rFonts w:ascii="Times New Roman" w:hAnsi="Times New Roman" w:cs="Times New Roman"/>
          <w:b/>
          <w:bCs/>
          <w:color w:val="000000" w:themeColor="text1"/>
        </w:rPr>
        <w:t xml:space="preserve"> between UP-MPH-TTDs and ultrasonic source.</w:t>
      </w:r>
      <w:r w:rsidR="006A796B" w:rsidRPr="006A796B">
        <w:t xml:space="preserve"> </w:t>
      </w:r>
      <w:r w:rsidR="006A796B" w:rsidRPr="006A796B">
        <w:rPr>
          <w:rFonts w:ascii="Times New Roman" w:hAnsi="Times New Roman" w:cs="Times New Roman"/>
          <w:color w:val="0000FF"/>
        </w:rPr>
        <w:t>Detection conditions: device diameter (1.2</w:t>
      </w:r>
      <w:r w:rsidR="006A796B">
        <w:rPr>
          <w:rFonts w:ascii="Times New Roman" w:hAnsi="Times New Roman" w:cs="Times New Roman"/>
          <w:color w:val="0000FF"/>
        </w:rPr>
        <w:t xml:space="preserve"> </w:t>
      </w:r>
      <w:r w:rsidR="006A796B" w:rsidRPr="006A796B">
        <w:rPr>
          <w:rFonts w:ascii="Times New Roman" w:hAnsi="Times New Roman" w:cs="Times New Roman"/>
          <w:color w:val="0000FF"/>
        </w:rPr>
        <w:t xml:space="preserve">mm), device length </w:t>
      </w:r>
      <w:r w:rsidR="006A796B" w:rsidRPr="006A796B">
        <w:rPr>
          <w:rFonts w:ascii="Times New Roman" w:hAnsi="Times New Roman" w:cs="Times New Roman"/>
          <w:color w:val="0000FF"/>
        </w:rPr>
        <w:lastRenderedPageBreak/>
        <w:t>(6</w:t>
      </w:r>
      <w:r w:rsidR="006A796B">
        <w:rPr>
          <w:rFonts w:ascii="Times New Roman" w:hAnsi="Times New Roman" w:cs="Times New Roman"/>
          <w:color w:val="0000FF"/>
        </w:rPr>
        <w:t xml:space="preserve"> </w:t>
      </w:r>
      <w:r w:rsidR="006A796B" w:rsidRPr="006A796B">
        <w:rPr>
          <w:rFonts w:ascii="Times New Roman" w:hAnsi="Times New Roman" w:cs="Times New Roman"/>
          <w:color w:val="0000FF"/>
        </w:rPr>
        <w:t xml:space="preserve">mm), </w:t>
      </w:r>
      <w:r w:rsidR="00A8125E" w:rsidRPr="00A8125E">
        <w:rPr>
          <w:rFonts w:ascii="Times New Roman" w:hAnsi="Times New Roman" w:cs="Times New Roman"/>
          <w:color w:val="0000FF"/>
        </w:rPr>
        <w:t xml:space="preserve">distance between </w:t>
      </w:r>
      <w:r w:rsidR="00A8125E" w:rsidRPr="00A8125E">
        <w:rPr>
          <w:rFonts w:ascii="Times New Roman" w:hAnsi="Times New Roman" w:cs="Times New Roman" w:hint="eastAsia"/>
          <w:color w:val="0000FF"/>
        </w:rPr>
        <w:t>device</w:t>
      </w:r>
      <w:r w:rsidR="00A8125E" w:rsidRPr="00A8125E">
        <w:rPr>
          <w:rFonts w:ascii="Times New Roman" w:hAnsi="Times New Roman" w:cs="Times New Roman"/>
          <w:color w:val="0000FF"/>
        </w:rPr>
        <w:t xml:space="preserve"> and ultrasonic source (40 mm)</w:t>
      </w:r>
      <w:r w:rsidR="00A8125E" w:rsidRPr="00A8125E">
        <w:rPr>
          <w:rFonts w:ascii="Times New Roman" w:hAnsi="Times New Roman" w:cs="Times New Roman" w:hint="eastAsia"/>
          <w:color w:val="0000FF"/>
        </w:rPr>
        <w:t>,</w:t>
      </w:r>
      <w:r w:rsidR="001643F6">
        <w:rPr>
          <w:rFonts w:ascii="Times New Roman" w:hAnsi="Times New Roman" w:cs="Times New Roman"/>
          <w:color w:val="0000FF"/>
        </w:rPr>
        <w:t xml:space="preserve"> </w:t>
      </w:r>
      <w:r w:rsidR="005746B5">
        <w:rPr>
          <w:rFonts w:ascii="Times New Roman" w:hAnsi="Times New Roman" w:cs="Times New Roman"/>
          <w:color w:val="0000FF"/>
        </w:rPr>
        <w:t xml:space="preserve">wave </w:t>
      </w:r>
      <w:r w:rsidR="006A796B" w:rsidRPr="006A796B">
        <w:rPr>
          <w:rFonts w:ascii="Times New Roman" w:hAnsi="Times New Roman" w:cs="Times New Roman"/>
          <w:color w:val="0000FF"/>
        </w:rPr>
        <w:t>source power (0.3</w:t>
      </w:r>
      <w:r w:rsidR="006A796B">
        <w:rPr>
          <w:rFonts w:ascii="Times New Roman" w:hAnsi="Times New Roman" w:cs="Times New Roman"/>
          <w:color w:val="0000FF"/>
        </w:rPr>
        <w:t xml:space="preserve"> </w:t>
      </w:r>
      <w:r w:rsidR="006A796B" w:rsidRPr="006A796B">
        <w:rPr>
          <w:rFonts w:ascii="Times New Roman" w:hAnsi="Times New Roman" w:cs="Times New Roman"/>
          <w:color w:val="0000FF"/>
        </w:rPr>
        <w:t xml:space="preserve">W/cm²), </w:t>
      </w:r>
      <w:r w:rsidR="005746B5">
        <w:rPr>
          <w:rFonts w:ascii="Times New Roman" w:hAnsi="Times New Roman" w:cs="Times New Roman"/>
          <w:color w:val="0000FF"/>
        </w:rPr>
        <w:t xml:space="preserve">wave </w:t>
      </w:r>
      <w:r w:rsidR="006A796B" w:rsidRPr="006A796B">
        <w:rPr>
          <w:rFonts w:ascii="Times New Roman" w:hAnsi="Times New Roman" w:cs="Times New Roman"/>
          <w:color w:val="0000FF"/>
        </w:rPr>
        <w:t>source frequency (200</w:t>
      </w:r>
      <w:r w:rsidR="006A796B">
        <w:rPr>
          <w:rFonts w:ascii="Times New Roman" w:hAnsi="Times New Roman" w:cs="Times New Roman"/>
          <w:color w:val="0000FF"/>
        </w:rPr>
        <w:t xml:space="preserve"> </w:t>
      </w:r>
      <w:r w:rsidR="006A796B" w:rsidRPr="006A796B">
        <w:rPr>
          <w:rFonts w:ascii="Times New Roman" w:hAnsi="Times New Roman" w:cs="Times New Roman"/>
          <w:color w:val="0000FF"/>
        </w:rPr>
        <w:t>kHz).</w:t>
      </w:r>
      <w:del w:id="3" w:author="Mishkat Hashmi" w:date="2024-11-26T20:38:00Z">
        <w:r w:rsidRPr="00117DE9" w:rsidDel="00A83D04">
          <w:rPr>
            <w:rFonts w:ascii="Times New Roman" w:hAnsi="Times New Roman" w:cs="Times New Roman"/>
            <w:b/>
            <w:bCs/>
            <w:color w:val="000000" w:themeColor="text1"/>
          </w:rPr>
          <w:br w:type="page"/>
        </w:r>
      </w:del>
    </w:p>
    <w:p w14:paraId="357B1388" w14:textId="1F28A691" w:rsidR="006B23BA" w:rsidRPr="00117DE9" w:rsidRDefault="00F65921" w:rsidP="006B23BA">
      <w:pPr>
        <w:widowControl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F65921">
        <w:rPr>
          <w:noProof/>
        </w:rPr>
        <w:drawing>
          <wp:inline distT="0" distB="0" distL="0" distR="0" wp14:anchorId="0A355F2D" wp14:editId="64A7543B">
            <wp:extent cx="3733800" cy="2000858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6926" cy="20078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A918E1" w14:textId="76A5BD71" w:rsidR="006A72BD" w:rsidRDefault="006B23BA" w:rsidP="00F26C7F">
      <w:pPr>
        <w:rPr>
          <w:rFonts w:ascii="Times New Roman" w:hAnsi="Times New Roman" w:cs="Times New Roman"/>
          <w:color w:val="000000" w:themeColor="text1"/>
        </w:rPr>
      </w:pPr>
      <w:r w:rsidRPr="00117DE9">
        <w:rPr>
          <w:rFonts w:ascii="Times New Roman" w:hAnsi="Times New Roman" w:cs="Times New Roman"/>
          <w:b/>
          <w:bCs/>
          <w:color w:val="000000" w:themeColor="text1"/>
        </w:rPr>
        <w:t xml:space="preserve">Figure S4. </w:t>
      </w:r>
      <w:r w:rsidR="00F26C7F" w:rsidRPr="00F26C7F">
        <w:rPr>
          <w:rFonts w:ascii="Times New Roman" w:hAnsi="Times New Roman" w:cs="Times New Roman"/>
          <w:b/>
          <w:bCs/>
          <w:color w:val="000000" w:themeColor="text1"/>
        </w:rPr>
        <w:t>The voltage waveform lasting 700s</w:t>
      </w:r>
      <w:r w:rsidR="00E85B1D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F26C7F" w:rsidRPr="00F26C7F">
        <w:rPr>
          <w:rFonts w:ascii="Times New Roman" w:hAnsi="Times New Roman" w:cs="Times New Roman"/>
          <w:b/>
          <w:bCs/>
          <w:color w:val="000000" w:themeColor="text1"/>
        </w:rPr>
        <w:t>generated by UP-MPH-TTD.</w:t>
      </w:r>
      <w:r w:rsidR="00F26C7F"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r w:rsidR="001643F6" w:rsidRPr="00425182">
        <w:rPr>
          <w:rFonts w:ascii="Times New Roman" w:hAnsi="Times New Roman" w:cs="Times New Roman"/>
          <w:color w:val="000000" w:themeColor="text1"/>
        </w:rPr>
        <w:t>Detection conditions: device diameter (1.2 mm), device length (6 mm),</w:t>
      </w:r>
      <w:r w:rsidR="00A8125E">
        <w:rPr>
          <w:rFonts w:ascii="Times New Roman" w:hAnsi="Times New Roman" w:cs="Times New Roman"/>
          <w:color w:val="000000" w:themeColor="text1"/>
        </w:rPr>
        <w:t xml:space="preserve"> </w:t>
      </w:r>
      <w:r w:rsidR="00A8125E" w:rsidRPr="00425182">
        <w:rPr>
          <w:rFonts w:ascii="Times New Roman" w:hAnsi="Times New Roman" w:cs="Times New Roman"/>
          <w:color w:val="000000" w:themeColor="text1"/>
        </w:rPr>
        <w:t xml:space="preserve">angle between </w:t>
      </w:r>
      <w:r w:rsidR="00A8125E" w:rsidRPr="00425182">
        <w:rPr>
          <w:rFonts w:ascii="Times New Roman" w:hAnsi="Times New Roman" w:cs="Times New Roman" w:hint="eastAsia"/>
          <w:color w:val="000000" w:themeColor="text1"/>
        </w:rPr>
        <w:t>device</w:t>
      </w:r>
      <w:r w:rsidR="00A8125E" w:rsidRPr="00425182">
        <w:rPr>
          <w:rFonts w:ascii="Times New Roman" w:hAnsi="Times New Roman" w:cs="Times New Roman"/>
          <w:color w:val="000000" w:themeColor="text1"/>
        </w:rPr>
        <w:t xml:space="preserve"> and ultrasonic source (0 degree),</w:t>
      </w:r>
      <w:r w:rsidR="00A8125E" w:rsidRPr="00A8125E">
        <w:rPr>
          <w:rFonts w:ascii="Times New Roman" w:hAnsi="Times New Roman" w:cs="Times New Roman"/>
          <w:color w:val="000000" w:themeColor="text1"/>
        </w:rPr>
        <w:t xml:space="preserve"> </w:t>
      </w:r>
      <w:r w:rsidR="00A8125E">
        <w:rPr>
          <w:rFonts w:ascii="Times New Roman" w:hAnsi="Times New Roman" w:cs="Times New Roman"/>
          <w:color w:val="000000" w:themeColor="text1"/>
        </w:rPr>
        <w:t>distance</w:t>
      </w:r>
      <w:r w:rsidR="00A8125E" w:rsidRPr="00425182">
        <w:rPr>
          <w:rFonts w:ascii="Times New Roman" w:hAnsi="Times New Roman" w:cs="Times New Roman"/>
          <w:color w:val="000000" w:themeColor="text1"/>
        </w:rPr>
        <w:t xml:space="preserve"> between </w:t>
      </w:r>
      <w:r w:rsidR="00A8125E" w:rsidRPr="00425182">
        <w:rPr>
          <w:rFonts w:ascii="Times New Roman" w:hAnsi="Times New Roman" w:cs="Times New Roman" w:hint="eastAsia"/>
          <w:color w:val="000000" w:themeColor="text1"/>
        </w:rPr>
        <w:t>device</w:t>
      </w:r>
      <w:r w:rsidR="00A8125E" w:rsidRPr="00425182">
        <w:rPr>
          <w:rFonts w:ascii="Times New Roman" w:hAnsi="Times New Roman" w:cs="Times New Roman"/>
          <w:color w:val="000000" w:themeColor="text1"/>
        </w:rPr>
        <w:t xml:space="preserve"> and ultrasonic source (</w:t>
      </w:r>
      <w:r w:rsidR="00A8125E">
        <w:rPr>
          <w:rFonts w:ascii="Times New Roman" w:hAnsi="Times New Roman" w:cs="Times New Roman"/>
          <w:color w:val="000000" w:themeColor="text1"/>
        </w:rPr>
        <w:t>40 mm</w:t>
      </w:r>
      <w:r w:rsidR="00A8125E" w:rsidRPr="00425182">
        <w:rPr>
          <w:rFonts w:ascii="Times New Roman" w:hAnsi="Times New Roman" w:cs="Times New Roman"/>
          <w:color w:val="000000" w:themeColor="text1"/>
        </w:rPr>
        <w:t>)</w:t>
      </w:r>
      <w:r w:rsidR="00A8125E">
        <w:rPr>
          <w:rFonts w:ascii="Times New Roman" w:hAnsi="Times New Roman" w:cs="Times New Roman" w:hint="eastAsia"/>
          <w:color w:val="000000" w:themeColor="text1"/>
        </w:rPr>
        <w:t>,</w:t>
      </w:r>
      <w:r w:rsidR="00A8125E">
        <w:rPr>
          <w:rFonts w:ascii="Times New Roman" w:hAnsi="Times New Roman" w:cs="Times New Roman"/>
          <w:color w:val="000000" w:themeColor="text1"/>
        </w:rPr>
        <w:t xml:space="preserve"> </w:t>
      </w:r>
      <w:r w:rsidR="005746B5">
        <w:rPr>
          <w:rFonts w:ascii="Times New Roman" w:hAnsi="Times New Roman" w:cs="Times New Roman"/>
          <w:color w:val="000000" w:themeColor="text1"/>
        </w:rPr>
        <w:t xml:space="preserve">wave </w:t>
      </w:r>
      <w:r w:rsidR="001643F6" w:rsidRPr="00425182">
        <w:rPr>
          <w:rFonts w:ascii="Times New Roman" w:hAnsi="Times New Roman" w:cs="Times New Roman"/>
          <w:color w:val="000000" w:themeColor="text1"/>
        </w:rPr>
        <w:t xml:space="preserve">source power (0.3 W/cm²), </w:t>
      </w:r>
      <w:r w:rsidR="005746B5">
        <w:rPr>
          <w:rFonts w:ascii="Times New Roman" w:hAnsi="Times New Roman" w:cs="Times New Roman"/>
          <w:color w:val="000000" w:themeColor="text1"/>
        </w:rPr>
        <w:t xml:space="preserve">wave </w:t>
      </w:r>
      <w:r w:rsidR="001643F6" w:rsidRPr="00425182">
        <w:rPr>
          <w:rFonts w:ascii="Times New Roman" w:hAnsi="Times New Roman" w:cs="Times New Roman"/>
          <w:color w:val="000000" w:themeColor="text1"/>
        </w:rPr>
        <w:t>source frequency (200 kHz).</w:t>
      </w:r>
    </w:p>
    <w:p w14:paraId="59723F85" w14:textId="77777777" w:rsidR="00242384" w:rsidRDefault="006A72BD" w:rsidP="005D1CDA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del w:id="4" w:author="Mishkat Hashmi" w:date="2024-11-26T20:38:00Z">
        <w:r w:rsidDel="00A83D04">
          <w:rPr>
            <w:rFonts w:ascii="Times New Roman" w:hAnsi="Times New Roman" w:cs="Times New Roman"/>
            <w:color w:val="000000" w:themeColor="text1"/>
          </w:rPr>
          <w:br w:type="page"/>
        </w:r>
      </w:del>
    </w:p>
    <w:p w14:paraId="0D0B0D35" w14:textId="6B8B48BC" w:rsidR="005D1CDA" w:rsidRPr="00117DE9" w:rsidRDefault="00A95BE4" w:rsidP="006A72BD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A95BE4">
        <w:rPr>
          <w:noProof/>
        </w:rPr>
        <w:drawing>
          <wp:inline distT="0" distB="0" distL="0" distR="0" wp14:anchorId="1F4161AB" wp14:editId="1EE0AA37">
            <wp:extent cx="3903061" cy="2752725"/>
            <wp:effectExtent l="0" t="0" r="254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0738" cy="27651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F9C6CC" w14:textId="325C3D3B" w:rsidR="00B300AE" w:rsidRPr="005D56D5" w:rsidRDefault="005D1CDA" w:rsidP="005D1CDA">
      <w:pPr>
        <w:widowControl/>
        <w:rPr>
          <w:rFonts w:ascii="Times New Roman" w:hAnsi="Times New Roman" w:cs="Times New Roman"/>
          <w:color w:val="0000FF"/>
        </w:rPr>
      </w:pPr>
      <w:r w:rsidRPr="005D1CDA">
        <w:rPr>
          <w:rFonts w:ascii="Times New Roman" w:hAnsi="Times New Roman" w:cs="Times New Roman"/>
          <w:b/>
          <w:bCs/>
          <w:color w:val="0000FF"/>
        </w:rPr>
        <w:t xml:space="preserve">Figure S5. The tumor growth inhibition value of UP-MPH-TTD, TMZ and TTF. </w:t>
      </w:r>
      <w:r w:rsidR="00AC199E" w:rsidRPr="00AC199E">
        <w:rPr>
          <w:rFonts w:ascii="Times New Roman" w:hAnsi="Times New Roman" w:cs="Times New Roman"/>
          <w:color w:val="0000FF"/>
        </w:rPr>
        <w:t xml:space="preserve">The tumor growth inhibition value </w:t>
      </w:r>
      <w:r w:rsidRPr="005D56D5">
        <w:rPr>
          <w:rFonts w:ascii="Times New Roman" w:hAnsi="Times New Roman" w:cs="Times New Roman"/>
          <w:color w:val="0000FF"/>
        </w:rPr>
        <w:t>of UP-MPH-TTD (73%) was significantly higher than that of TMZ (19</w:t>
      </w:r>
      <w:r w:rsidR="00117374">
        <w:rPr>
          <w:rFonts w:ascii="Times New Roman" w:hAnsi="Times New Roman" w:cs="Times New Roman" w:hint="eastAsia"/>
          <w:color w:val="0000FF"/>
        </w:rPr>
        <w:t>.</w:t>
      </w:r>
      <w:r w:rsidR="00117374">
        <w:rPr>
          <w:rFonts w:ascii="Times New Roman" w:hAnsi="Times New Roman" w:cs="Times New Roman"/>
          <w:color w:val="0000FF"/>
        </w:rPr>
        <w:t>4</w:t>
      </w:r>
      <w:r w:rsidRPr="005D56D5">
        <w:rPr>
          <w:rFonts w:ascii="Times New Roman" w:hAnsi="Times New Roman" w:cs="Times New Roman"/>
          <w:color w:val="0000FF"/>
        </w:rPr>
        <w:t>%) and TTF (</w:t>
      </w:r>
      <w:r w:rsidR="00ED7D76">
        <w:rPr>
          <w:rFonts w:ascii="Times New Roman" w:hAnsi="Times New Roman" w:cs="Times New Roman"/>
          <w:color w:val="0000FF"/>
        </w:rPr>
        <w:t>58</w:t>
      </w:r>
      <w:r w:rsidRPr="005D56D5">
        <w:rPr>
          <w:rFonts w:ascii="Times New Roman" w:hAnsi="Times New Roman" w:cs="Times New Roman"/>
          <w:color w:val="0000FF"/>
        </w:rPr>
        <w:t>%). *: p-value &lt; 0.0</w:t>
      </w:r>
      <w:r w:rsidR="00A95BE4">
        <w:rPr>
          <w:rFonts w:ascii="Times New Roman" w:hAnsi="Times New Roman" w:cs="Times New Roman"/>
          <w:color w:val="0000FF"/>
        </w:rPr>
        <w:t>5</w:t>
      </w:r>
      <w:r w:rsidRPr="005D56D5">
        <w:rPr>
          <w:rFonts w:ascii="Times New Roman" w:hAnsi="Times New Roman" w:cs="Times New Roman"/>
          <w:color w:val="0000FF"/>
        </w:rPr>
        <w:t>; ***; p-value &lt; 0.001.</w:t>
      </w:r>
    </w:p>
    <w:sectPr w:rsidR="00B300AE" w:rsidRPr="005D56D5" w:rsidSect="008563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DAF206" w14:textId="77777777" w:rsidR="00095CD8" w:rsidRDefault="00095CD8" w:rsidP="00185486">
      <w:r>
        <w:separator/>
      </w:r>
    </w:p>
  </w:endnote>
  <w:endnote w:type="continuationSeparator" w:id="0">
    <w:p w14:paraId="7686685D" w14:textId="77777777" w:rsidR="00095CD8" w:rsidRDefault="00095CD8" w:rsidP="001854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543998" w14:textId="77777777" w:rsidR="00095CD8" w:rsidRDefault="00095CD8" w:rsidP="00185486">
      <w:r>
        <w:separator/>
      </w:r>
    </w:p>
  </w:footnote>
  <w:footnote w:type="continuationSeparator" w:id="0">
    <w:p w14:paraId="1E92D7DC" w14:textId="77777777" w:rsidR="00095CD8" w:rsidRDefault="00095CD8" w:rsidP="001854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003651B"/>
    <w:multiLevelType w:val="hybridMultilevel"/>
    <w:tmpl w:val="39E80C82"/>
    <w:lvl w:ilvl="0" w:tplc="A1B643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shkat Hashmi">
    <w15:presenceInfo w15:providerId="AD" w15:userId="S-1-5-21-1394862110-2506270088-2921604484-4910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dvanced Scienc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20e09dqefxvge5dewvtfa1ff9ref5vpeep&quot;&gt;UP-MPH-TT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/record-ids&gt;&lt;/item&gt;&lt;/Libraries&gt;"/>
  </w:docVars>
  <w:rsids>
    <w:rsidRoot w:val="00F9099F"/>
    <w:rsid w:val="0000530B"/>
    <w:rsid w:val="00015807"/>
    <w:rsid w:val="000178CA"/>
    <w:rsid w:val="00022397"/>
    <w:rsid w:val="00024120"/>
    <w:rsid w:val="00033FFC"/>
    <w:rsid w:val="00040A51"/>
    <w:rsid w:val="00040C4A"/>
    <w:rsid w:val="00052666"/>
    <w:rsid w:val="00052E82"/>
    <w:rsid w:val="00053426"/>
    <w:rsid w:val="00055562"/>
    <w:rsid w:val="000624A0"/>
    <w:rsid w:val="00065DD5"/>
    <w:rsid w:val="0007149D"/>
    <w:rsid w:val="00071B32"/>
    <w:rsid w:val="0007226C"/>
    <w:rsid w:val="00075D60"/>
    <w:rsid w:val="0009102B"/>
    <w:rsid w:val="000911E8"/>
    <w:rsid w:val="000935E7"/>
    <w:rsid w:val="00095CD8"/>
    <w:rsid w:val="000A1216"/>
    <w:rsid w:val="000A3848"/>
    <w:rsid w:val="000A726A"/>
    <w:rsid w:val="000B7FD2"/>
    <w:rsid w:val="000C11C6"/>
    <w:rsid w:val="000C2164"/>
    <w:rsid w:val="000C3138"/>
    <w:rsid w:val="000C4DE8"/>
    <w:rsid w:val="000C50FB"/>
    <w:rsid w:val="000C58F6"/>
    <w:rsid w:val="000C7140"/>
    <w:rsid w:val="000D07EE"/>
    <w:rsid w:val="000D1781"/>
    <w:rsid w:val="000E0E55"/>
    <w:rsid w:val="000E541C"/>
    <w:rsid w:val="00103373"/>
    <w:rsid w:val="00106AFD"/>
    <w:rsid w:val="0010766F"/>
    <w:rsid w:val="00111E91"/>
    <w:rsid w:val="00112EEB"/>
    <w:rsid w:val="00113813"/>
    <w:rsid w:val="00114A18"/>
    <w:rsid w:val="00117374"/>
    <w:rsid w:val="00117DE9"/>
    <w:rsid w:val="001211E9"/>
    <w:rsid w:val="00122FF1"/>
    <w:rsid w:val="0012323A"/>
    <w:rsid w:val="00127E47"/>
    <w:rsid w:val="00130DC3"/>
    <w:rsid w:val="00132020"/>
    <w:rsid w:val="00132640"/>
    <w:rsid w:val="001360F4"/>
    <w:rsid w:val="00142239"/>
    <w:rsid w:val="00145886"/>
    <w:rsid w:val="001460C0"/>
    <w:rsid w:val="00147422"/>
    <w:rsid w:val="00155084"/>
    <w:rsid w:val="001557C5"/>
    <w:rsid w:val="0016290C"/>
    <w:rsid w:val="001643F6"/>
    <w:rsid w:val="00171841"/>
    <w:rsid w:val="00177647"/>
    <w:rsid w:val="00182537"/>
    <w:rsid w:val="001853DA"/>
    <w:rsid w:val="00185486"/>
    <w:rsid w:val="00186335"/>
    <w:rsid w:val="0019721C"/>
    <w:rsid w:val="001A5309"/>
    <w:rsid w:val="001A62AD"/>
    <w:rsid w:val="001B3137"/>
    <w:rsid w:val="001B7255"/>
    <w:rsid w:val="001C0627"/>
    <w:rsid w:val="001C6048"/>
    <w:rsid w:val="001D0779"/>
    <w:rsid w:val="001D1763"/>
    <w:rsid w:val="001D4CEC"/>
    <w:rsid w:val="001E13AE"/>
    <w:rsid w:val="001E1D15"/>
    <w:rsid w:val="001E614A"/>
    <w:rsid w:val="001E66B9"/>
    <w:rsid w:val="001F4106"/>
    <w:rsid w:val="002009AB"/>
    <w:rsid w:val="002011B8"/>
    <w:rsid w:val="00202FFB"/>
    <w:rsid w:val="00203588"/>
    <w:rsid w:val="00203F84"/>
    <w:rsid w:val="002105E9"/>
    <w:rsid w:val="00223CBD"/>
    <w:rsid w:val="00225266"/>
    <w:rsid w:val="00231795"/>
    <w:rsid w:val="0023435A"/>
    <w:rsid w:val="002408B5"/>
    <w:rsid w:val="00242384"/>
    <w:rsid w:val="002467BA"/>
    <w:rsid w:val="00251DF7"/>
    <w:rsid w:val="002522F2"/>
    <w:rsid w:val="00253FA1"/>
    <w:rsid w:val="00255E73"/>
    <w:rsid w:val="002700F5"/>
    <w:rsid w:val="00272451"/>
    <w:rsid w:val="00276A27"/>
    <w:rsid w:val="002810E7"/>
    <w:rsid w:val="0028550B"/>
    <w:rsid w:val="00285E73"/>
    <w:rsid w:val="00287D63"/>
    <w:rsid w:val="002A1136"/>
    <w:rsid w:val="002A12E9"/>
    <w:rsid w:val="002A43AF"/>
    <w:rsid w:val="002B1640"/>
    <w:rsid w:val="002B4477"/>
    <w:rsid w:val="002B4EF1"/>
    <w:rsid w:val="002B5E41"/>
    <w:rsid w:val="002C05AD"/>
    <w:rsid w:val="002C3EDA"/>
    <w:rsid w:val="002D2EF2"/>
    <w:rsid w:val="002D62DB"/>
    <w:rsid w:val="002D6D2D"/>
    <w:rsid w:val="002D70D1"/>
    <w:rsid w:val="002D74A8"/>
    <w:rsid w:val="002E5904"/>
    <w:rsid w:val="002E6D51"/>
    <w:rsid w:val="002E723C"/>
    <w:rsid w:val="002E7CAA"/>
    <w:rsid w:val="002E7FE7"/>
    <w:rsid w:val="002F052E"/>
    <w:rsid w:val="002F5D14"/>
    <w:rsid w:val="002F764A"/>
    <w:rsid w:val="002F7CD2"/>
    <w:rsid w:val="00302147"/>
    <w:rsid w:val="003041C9"/>
    <w:rsid w:val="00307030"/>
    <w:rsid w:val="003204D8"/>
    <w:rsid w:val="00321E17"/>
    <w:rsid w:val="00326A71"/>
    <w:rsid w:val="003422CC"/>
    <w:rsid w:val="003430C2"/>
    <w:rsid w:val="00343D25"/>
    <w:rsid w:val="00343F3F"/>
    <w:rsid w:val="00345417"/>
    <w:rsid w:val="003479E9"/>
    <w:rsid w:val="003517C2"/>
    <w:rsid w:val="00360E2A"/>
    <w:rsid w:val="00367B5C"/>
    <w:rsid w:val="003701FE"/>
    <w:rsid w:val="00371621"/>
    <w:rsid w:val="00371999"/>
    <w:rsid w:val="00372E6B"/>
    <w:rsid w:val="00376C48"/>
    <w:rsid w:val="00386154"/>
    <w:rsid w:val="00386C19"/>
    <w:rsid w:val="003876DB"/>
    <w:rsid w:val="00391A83"/>
    <w:rsid w:val="003920AB"/>
    <w:rsid w:val="003A2DAE"/>
    <w:rsid w:val="003A60D7"/>
    <w:rsid w:val="003A7DDF"/>
    <w:rsid w:val="003C1248"/>
    <w:rsid w:val="003C539E"/>
    <w:rsid w:val="003D35D2"/>
    <w:rsid w:val="003D4DFC"/>
    <w:rsid w:val="003D629A"/>
    <w:rsid w:val="003E1315"/>
    <w:rsid w:val="003E3BEB"/>
    <w:rsid w:val="003E59FC"/>
    <w:rsid w:val="003E7F88"/>
    <w:rsid w:val="00402E51"/>
    <w:rsid w:val="004055A9"/>
    <w:rsid w:val="00405DC9"/>
    <w:rsid w:val="00407889"/>
    <w:rsid w:val="00410C7A"/>
    <w:rsid w:val="00411165"/>
    <w:rsid w:val="00413B2A"/>
    <w:rsid w:val="00415F57"/>
    <w:rsid w:val="0042454C"/>
    <w:rsid w:val="00425182"/>
    <w:rsid w:val="00426AF6"/>
    <w:rsid w:val="00432CBF"/>
    <w:rsid w:val="00433FE5"/>
    <w:rsid w:val="00434EEA"/>
    <w:rsid w:val="0043569C"/>
    <w:rsid w:val="00454A0E"/>
    <w:rsid w:val="00455CB2"/>
    <w:rsid w:val="00455FA6"/>
    <w:rsid w:val="004608FA"/>
    <w:rsid w:val="00461273"/>
    <w:rsid w:val="0046150B"/>
    <w:rsid w:val="0046291C"/>
    <w:rsid w:val="004637CA"/>
    <w:rsid w:val="00464214"/>
    <w:rsid w:val="00473318"/>
    <w:rsid w:val="004852D3"/>
    <w:rsid w:val="00493EFE"/>
    <w:rsid w:val="004A7472"/>
    <w:rsid w:val="004C494B"/>
    <w:rsid w:val="004D10B0"/>
    <w:rsid w:val="004D1EF8"/>
    <w:rsid w:val="004D211C"/>
    <w:rsid w:val="004D458B"/>
    <w:rsid w:val="004E527A"/>
    <w:rsid w:val="004F2D38"/>
    <w:rsid w:val="004F3CAE"/>
    <w:rsid w:val="004F7E52"/>
    <w:rsid w:val="00501448"/>
    <w:rsid w:val="00521182"/>
    <w:rsid w:val="00522A5A"/>
    <w:rsid w:val="00527FF1"/>
    <w:rsid w:val="00530CB3"/>
    <w:rsid w:val="00536B95"/>
    <w:rsid w:val="005377E1"/>
    <w:rsid w:val="0054679B"/>
    <w:rsid w:val="00546C13"/>
    <w:rsid w:val="00547A4A"/>
    <w:rsid w:val="00550672"/>
    <w:rsid w:val="005541CD"/>
    <w:rsid w:val="0055425D"/>
    <w:rsid w:val="005640EC"/>
    <w:rsid w:val="00565464"/>
    <w:rsid w:val="00566938"/>
    <w:rsid w:val="005735FB"/>
    <w:rsid w:val="00573733"/>
    <w:rsid w:val="005746B5"/>
    <w:rsid w:val="00575134"/>
    <w:rsid w:val="005771AA"/>
    <w:rsid w:val="00581289"/>
    <w:rsid w:val="00583C8E"/>
    <w:rsid w:val="0058410D"/>
    <w:rsid w:val="0058421B"/>
    <w:rsid w:val="005904DC"/>
    <w:rsid w:val="00595B11"/>
    <w:rsid w:val="005A281B"/>
    <w:rsid w:val="005A48ED"/>
    <w:rsid w:val="005A50FC"/>
    <w:rsid w:val="005B2893"/>
    <w:rsid w:val="005B2B7D"/>
    <w:rsid w:val="005B7014"/>
    <w:rsid w:val="005C167C"/>
    <w:rsid w:val="005C1D51"/>
    <w:rsid w:val="005C2D00"/>
    <w:rsid w:val="005C476F"/>
    <w:rsid w:val="005D1CDA"/>
    <w:rsid w:val="005D2FB3"/>
    <w:rsid w:val="005D56D5"/>
    <w:rsid w:val="005D7077"/>
    <w:rsid w:val="005E021E"/>
    <w:rsid w:val="005E0D53"/>
    <w:rsid w:val="005E3B21"/>
    <w:rsid w:val="005E5532"/>
    <w:rsid w:val="005F07AB"/>
    <w:rsid w:val="005F6694"/>
    <w:rsid w:val="006041FD"/>
    <w:rsid w:val="00607D03"/>
    <w:rsid w:val="006136B8"/>
    <w:rsid w:val="00621E84"/>
    <w:rsid w:val="00632F31"/>
    <w:rsid w:val="00634687"/>
    <w:rsid w:val="00634E51"/>
    <w:rsid w:val="00642743"/>
    <w:rsid w:val="006530DE"/>
    <w:rsid w:val="00655B02"/>
    <w:rsid w:val="00657D67"/>
    <w:rsid w:val="0066479C"/>
    <w:rsid w:val="0066537A"/>
    <w:rsid w:val="00667D9E"/>
    <w:rsid w:val="00674374"/>
    <w:rsid w:val="00675E28"/>
    <w:rsid w:val="006825F0"/>
    <w:rsid w:val="00683A00"/>
    <w:rsid w:val="0068571F"/>
    <w:rsid w:val="00691697"/>
    <w:rsid w:val="00695362"/>
    <w:rsid w:val="00696812"/>
    <w:rsid w:val="00697875"/>
    <w:rsid w:val="006A1A13"/>
    <w:rsid w:val="006A34B5"/>
    <w:rsid w:val="006A584F"/>
    <w:rsid w:val="006A72BD"/>
    <w:rsid w:val="006A796B"/>
    <w:rsid w:val="006A7CE7"/>
    <w:rsid w:val="006B23BA"/>
    <w:rsid w:val="006C2A38"/>
    <w:rsid w:val="006C3801"/>
    <w:rsid w:val="006C437F"/>
    <w:rsid w:val="006D0026"/>
    <w:rsid w:val="006D08A6"/>
    <w:rsid w:val="006D3B8E"/>
    <w:rsid w:val="006E3014"/>
    <w:rsid w:val="006E33BD"/>
    <w:rsid w:val="006E580F"/>
    <w:rsid w:val="006E6C66"/>
    <w:rsid w:val="006F0662"/>
    <w:rsid w:val="00700478"/>
    <w:rsid w:val="00700D25"/>
    <w:rsid w:val="00706C76"/>
    <w:rsid w:val="00717F66"/>
    <w:rsid w:val="00724836"/>
    <w:rsid w:val="007314FE"/>
    <w:rsid w:val="00733D1C"/>
    <w:rsid w:val="00734566"/>
    <w:rsid w:val="007408E2"/>
    <w:rsid w:val="00740EE4"/>
    <w:rsid w:val="00740F08"/>
    <w:rsid w:val="007414B8"/>
    <w:rsid w:val="00744F15"/>
    <w:rsid w:val="00745CC8"/>
    <w:rsid w:val="0075134A"/>
    <w:rsid w:val="00754624"/>
    <w:rsid w:val="0075529D"/>
    <w:rsid w:val="00756845"/>
    <w:rsid w:val="007605E8"/>
    <w:rsid w:val="0076066D"/>
    <w:rsid w:val="007618ED"/>
    <w:rsid w:val="00764043"/>
    <w:rsid w:val="00776E24"/>
    <w:rsid w:val="00783297"/>
    <w:rsid w:val="0078652F"/>
    <w:rsid w:val="0078793A"/>
    <w:rsid w:val="0079164A"/>
    <w:rsid w:val="0079653C"/>
    <w:rsid w:val="00797AF4"/>
    <w:rsid w:val="007A06FF"/>
    <w:rsid w:val="007A15F7"/>
    <w:rsid w:val="007A2A5E"/>
    <w:rsid w:val="007A2FF8"/>
    <w:rsid w:val="007A5970"/>
    <w:rsid w:val="007B21ED"/>
    <w:rsid w:val="007B436B"/>
    <w:rsid w:val="007C3AC8"/>
    <w:rsid w:val="007C4321"/>
    <w:rsid w:val="007E153A"/>
    <w:rsid w:val="007E60AF"/>
    <w:rsid w:val="007E61AC"/>
    <w:rsid w:val="007E6D84"/>
    <w:rsid w:val="007E7E08"/>
    <w:rsid w:val="007F134E"/>
    <w:rsid w:val="007F1B41"/>
    <w:rsid w:val="007F3D10"/>
    <w:rsid w:val="007F73EF"/>
    <w:rsid w:val="00800ECF"/>
    <w:rsid w:val="00802DB0"/>
    <w:rsid w:val="00803C31"/>
    <w:rsid w:val="008068CC"/>
    <w:rsid w:val="00815FAB"/>
    <w:rsid w:val="008247DA"/>
    <w:rsid w:val="008334FB"/>
    <w:rsid w:val="00833EF4"/>
    <w:rsid w:val="00835A82"/>
    <w:rsid w:val="00837E93"/>
    <w:rsid w:val="0084130E"/>
    <w:rsid w:val="00843F25"/>
    <w:rsid w:val="00845AE9"/>
    <w:rsid w:val="008476A3"/>
    <w:rsid w:val="0085017E"/>
    <w:rsid w:val="0085530B"/>
    <w:rsid w:val="00856396"/>
    <w:rsid w:val="008664D6"/>
    <w:rsid w:val="008730AD"/>
    <w:rsid w:val="00881A72"/>
    <w:rsid w:val="00891DC6"/>
    <w:rsid w:val="00892C15"/>
    <w:rsid w:val="00896ACB"/>
    <w:rsid w:val="008A15B0"/>
    <w:rsid w:val="008A57C6"/>
    <w:rsid w:val="008A5EE5"/>
    <w:rsid w:val="008B0D2D"/>
    <w:rsid w:val="008B12FB"/>
    <w:rsid w:val="008B64D6"/>
    <w:rsid w:val="008B7A64"/>
    <w:rsid w:val="008C19FA"/>
    <w:rsid w:val="008C1F59"/>
    <w:rsid w:val="008C3DE6"/>
    <w:rsid w:val="008C61FB"/>
    <w:rsid w:val="008C62BD"/>
    <w:rsid w:val="008C6909"/>
    <w:rsid w:val="008D0400"/>
    <w:rsid w:val="008D4869"/>
    <w:rsid w:val="008D55F3"/>
    <w:rsid w:val="008E38BB"/>
    <w:rsid w:val="008F0676"/>
    <w:rsid w:val="008F1F38"/>
    <w:rsid w:val="008F41CC"/>
    <w:rsid w:val="008F5020"/>
    <w:rsid w:val="008F504D"/>
    <w:rsid w:val="008F6F22"/>
    <w:rsid w:val="008F7027"/>
    <w:rsid w:val="009029AD"/>
    <w:rsid w:val="00921A75"/>
    <w:rsid w:val="009270CD"/>
    <w:rsid w:val="00927B08"/>
    <w:rsid w:val="00930807"/>
    <w:rsid w:val="00932F62"/>
    <w:rsid w:val="00942193"/>
    <w:rsid w:val="009430B1"/>
    <w:rsid w:val="00943408"/>
    <w:rsid w:val="0095217C"/>
    <w:rsid w:val="009526BC"/>
    <w:rsid w:val="009536F8"/>
    <w:rsid w:val="00957C26"/>
    <w:rsid w:val="00961304"/>
    <w:rsid w:val="00963BBA"/>
    <w:rsid w:val="009643F4"/>
    <w:rsid w:val="00964F89"/>
    <w:rsid w:val="00972A3D"/>
    <w:rsid w:val="0097597C"/>
    <w:rsid w:val="009865F0"/>
    <w:rsid w:val="00987876"/>
    <w:rsid w:val="00992FBF"/>
    <w:rsid w:val="00993D51"/>
    <w:rsid w:val="00995B0A"/>
    <w:rsid w:val="0099688F"/>
    <w:rsid w:val="009A0750"/>
    <w:rsid w:val="009A437F"/>
    <w:rsid w:val="009B0003"/>
    <w:rsid w:val="009B517B"/>
    <w:rsid w:val="009B59F9"/>
    <w:rsid w:val="009C1CBB"/>
    <w:rsid w:val="009D55C0"/>
    <w:rsid w:val="009E00CA"/>
    <w:rsid w:val="009E0BD7"/>
    <w:rsid w:val="009E1CDD"/>
    <w:rsid w:val="009E4703"/>
    <w:rsid w:val="009E4964"/>
    <w:rsid w:val="009E563E"/>
    <w:rsid w:val="009E593E"/>
    <w:rsid w:val="009E78E5"/>
    <w:rsid w:val="009E7C15"/>
    <w:rsid w:val="009F2901"/>
    <w:rsid w:val="00A02E83"/>
    <w:rsid w:val="00A04104"/>
    <w:rsid w:val="00A14DAA"/>
    <w:rsid w:val="00A157AB"/>
    <w:rsid w:val="00A23604"/>
    <w:rsid w:val="00A23DAA"/>
    <w:rsid w:val="00A26B14"/>
    <w:rsid w:val="00A2710C"/>
    <w:rsid w:val="00A30065"/>
    <w:rsid w:val="00A35D4C"/>
    <w:rsid w:val="00A402AE"/>
    <w:rsid w:val="00A409A1"/>
    <w:rsid w:val="00A43AA9"/>
    <w:rsid w:val="00A43EA4"/>
    <w:rsid w:val="00A4433D"/>
    <w:rsid w:val="00A45B7F"/>
    <w:rsid w:val="00A46A83"/>
    <w:rsid w:val="00A571FC"/>
    <w:rsid w:val="00A5767F"/>
    <w:rsid w:val="00A602EF"/>
    <w:rsid w:val="00A60707"/>
    <w:rsid w:val="00A67DC2"/>
    <w:rsid w:val="00A715C8"/>
    <w:rsid w:val="00A72754"/>
    <w:rsid w:val="00A74A28"/>
    <w:rsid w:val="00A77C62"/>
    <w:rsid w:val="00A8125E"/>
    <w:rsid w:val="00A83D04"/>
    <w:rsid w:val="00A93160"/>
    <w:rsid w:val="00A95BE4"/>
    <w:rsid w:val="00A96EC1"/>
    <w:rsid w:val="00AA0F81"/>
    <w:rsid w:val="00AA1EB5"/>
    <w:rsid w:val="00AA2FA4"/>
    <w:rsid w:val="00AA6D0A"/>
    <w:rsid w:val="00AB151D"/>
    <w:rsid w:val="00AB2613"/>
    <w:rsid w:val="00AB5035"/>
    <w:rsid w:val="00AB7899"/>
    <w:rsid w:val="00AC199E"/>
    <w:rsid w:val="00AC799E"/>
    <w:rsid w:val="00AD52AC"/>
    <w:rsid w:val="00AE16D7"/>
    <w:rsid w:val="00AE2323"/>
    <w:rsid w:val="00AF1B7B"/>
    <w:rsid w:val="00AF5A1A"/>
    <w:rsid w:val="00B03BD9"/>
    <w:rsid w:val="00B06265"/>
    <w:rsid w:val="00B106F4"/>
    <w:rsid w:val="00B1183E"/>
    <w:rsid w:val="00B1585D"/>
    <w:rsid w:val="00B15B15"/>
    <w:rsid w:val="00B16751"/>
    <w:rsid w:val="00B300AE"/>
    <w:rsid w:val="00B345C1"/>
    <w:rsid w:val="00B35328"/>
    <w:rsid w:val="00B4093C"/>
    <w:rsid w:val="00B533CC"/>
    <w:rsid w:val="00B61596"/>
    <w:rsid w:val="00B64725"/>
    <w:rsid w:val="00B66026"/>
    <w:rsid w:val="00B70098"/>
    <w:rsid w:val="00B737AD"/>
    <w:rsid w:val="00B910EA"/>
    <w:rsid w:val="00B95CF6"/>
    <w:rsid w:val="00BA31B4"/>
    <w:rsid w:val="00BA3FC0"/>
    <w:rsid w:val="00BA419C"/>
    <w:rsid w:val="00BA483A"/>
    <w:rsid w:val="00BB449B"/>
    <w:rsid w:val="00BB5EEE"/>
    <w:rsid w:val="00BC2C72"/>
    <w:rsid w:val="00BC3F56"/>
    <w:rsid w:val="00BC470F"/>
    <w:rsid w:val="00BC5DBE"/>
    <w:rsid w:val="00BC7562"/>
    <w:rsid w:val="00BD63C1"/>
    <w:rsid w:val="00BE1587"/>
    <w:rsid w:val="00BE5C7B"/>
    <w:rsid w:val="00BF05FC"/>
    <w:rsid w:val="00BF0F87"/>
    <w:rsid w:val="00BF263F"/>
    <w:rsid w:val="00BF2CF8"/>
    <w:rsid w:val="00BF4831"/>
    <w:rsid w:val="00BF6398"/>
    <w:rsid w:val="00BF7533"/>
    <w:rsid w:val="00BF7E63"/>
    <w:rsid w:val="00C019CB"/>
    <w:rsid w:val="00C0447E"/>
    <w:rsid w:val="00C112BB"/>
    <w:rsid w:val="00C137D1"/>
    <w:rsid w:val="00C15CE6"/>
    <w:rsid w:val="00C20444"/>
    <w:rsid w:val="00C209AA"/>
    <w:rsid w:val="00C20A69"/>
    <w:rsid w:val="00C23FE7"/>
    <w:rsid w:val="00C27A83"/>
    <w:rsid w:val="00C320EA"/>
    <w:rsid w:val="00C321BC"/>
    <w:rsid w:val="00C42004"/>
    <w:rsid w:val="00C420C7"/>
    <w:rsid w:val="00C42550"/>
    <w:rsid w:val="00C47432"/>
    <w:rsid w:val="00C4772E"/>
    <w:rsid w:val="00C479A1"/>
    <w:rsid w:val="00C50201"/>
    <w:rsid w:val="00C51DCF"/>
    <w:rsid w:val="00C53B89"/>
    <w:rsid w:val="00C73D49"/>
    <w:rsid w:val="00C8433D"/>
    <w:rsid w:val="00C844A0"/>
    <w:rsid w:val="00C90332"/>
    <w:rsid w:val="00C941C3"/>
    <w:rsid w:val="00C96909"/>
    <w:rsid w:val="00CA6733"/>
    <w:rsid w:val="00CB0DFC"/>
    <w:rsid w:val="00CB4A95"/>
    <w:rsid w:val="00CB530E"/>
    <w:rsid w:val="00CB7696"/>
    <w:rsid w:val="00CC1319"/>
    <w:rsid w:val="00CD10C6"/>
    <w:rsid w:val="00CD3304"/>
    <w:rsid w:val="00CD5B10"/>
    <w:rsid w:val="00CE229B"/>
    <w:rsid w:val="00CE544C"/>
    <w:rsid w:val="00CE5575"/>
    <w:rsid w:val="00CE5D74"/>
    <w:rsid w:val="00CF723F"/>
    <w:rsid w:val="00D0551B"/>
    <w:rsid w:val="00D10AE8"/>
    <w:rsid w:val="00D160D3"/>
    <w:rsid w:val="00D20D59"/>
    <w:rsid w:val="00D2162D"/>
    <w:rsid w:val="00D25295"/>
    <w:rsid w:val="00D30922"/>
    <w:rsid w:val="00D3160A"/>
    <w:rsid w:val="00D31FFB"/>
    <w:rsid w:val="00D46C8F"/>
    <w:rsid w:val="00D50B26"/>
    <w:rsid w:val="00D50DAF"/>
    <w:rsid w:val="00D576B7"/>
    <w:rsid w:val="00D60283"/>
    <w:rsid w:val="00D63209"/>
    <w:rsid w:val="00D74702"/>
    <w:rsid w:val="00D750F3"/>
    <w:rsid w:val="00D80816"/>
    <w:rsid w:val="00D906BB"/>
    <w:rsid w:val="00D930B0"/>
    <w:rsid w:val="00D95497"/>
    <w:rsid w:val="00D95EC4"/>
    <w:rsid w:val="00D95EE3"/>
    <w:rsid w:val="00D97BF4"/>
    <w:rsid w:val="00DA1BF8"/>
    <w:rsid w:val="00DA4AF2"/>
    <w:rsid w:val="00DB055E"/>
    <w:rsid w:val="00DB60E7"/>
    <w:rsid w:val="00DC1453"/>
    <w:rsid w:val="00DC16FA"/>
    <w:rsid w:val="00DD33BF"/>
    <w:rsid w:val="00DE20A4"/>
    <w:rsid w:val="00DE36B9"/>
    <w:rsid w:val="00DE46AB"/>
    <w:rsid w:val="00DE74F9"/>
    <w:rsid w:val="00DF3024"/>
    <w:rsid w:val="00DF45C0"/>
    <w:rsid w:val="00E01F99"/>
    <w:rsid w:val="00E115E1"/>
    <w:rsid w:val="00E12D2F"/>
    <w:rsid w:val="00E15C3D"/>
    <w:rsid w:val="00E26079"/>
    <w:rsid w:val="00E26230"/>
    <w:rsid w:val="00E26608"/>
    <w:rsid w:val="00E34A83"/>
    <w:rsid w:val="00E35F12"/>
    <w:rsid w:val="00E42D2D"/>
    <w:rsid w:val="00E47B19"/>
    <w:rsid w:val="00E47FB7"/>
    <w:rsid w:val="00E50E97"/>
    <w:rsid w:val="00E52277"/>
    <w:rsid w:val="00E54C8D"/>
    <w:rsid w:val="00E6055C"/>
    <w:rsid w:val="00E673B6"/>
    <w:rsid w:val="00E7370D"/>
    <w:rsid w:val="00E73A28"/>
    <w:rsid w:val="00E7726F"/>
    <w:rsid w:val="00E85307"/>
    <w:rsid w:val="00E85B1D"/>
    <w:rsid w:val="00E93B0F"/>
    <w:rsid w:val="00E9588F"/>
    <w:rsid w:val="00EA01DF"/>
    <w:rsid w:val="00EA2693"/>
    <w:rsid w:val="00EA56AA"/>
    <w:rsid w:val="00EB7204"/>
    <w:rsid w:val="00ED0540"/>
    <w:rsid w:val="00ED054A"/>
    <w:rsid w:val="00ED1E1D"/>
    <w:rsid w:val="00ED5C63"/>
    <w:rsid w:val="00ED5DFD"/>
    <w:rsid w:val="00ED7D76"/>
    <w:rsid w:val="00EE6F47"/>
    <w:rsid w:val="00EF10F9"/>
    <w:rsid w:val="00EF1BF1"/>
    <w:rsid w:val="00EF53A5"/>
    <w:rsid w:val="00EF562F"/>
    <w:rsid w:val="00EF597F"/>
    <w:rsid w:val="00F04E81"/>
    <w:rsid w:val="00F0528E"/>
    <w:rsid w:val="00F078C1"/>
    <w:rsid w:val="00F10CE3"/>
    <w:rsid w:val="00F1274F"/>
    <w:rsid w:val="00F14D36"/>
    <w:rsid w:val="00F157E5"/>
    <w:rsid w:val="00F16139"/>
    <w:rsid w:val="00F211DB"/>
    <w:rsid w:val="00F238A9"/>
    <w:rsid w:val="00F26C7F"/>
    <w:rsid w:val="00F33B7C"/>
    <w:rsid w:val="00F415C3"/>
    <w:rsid w:val="00F421F4"/>
    <w:rsid w:val="00F44A03"/>
    <w:rsid w:val="00F47F98"/>
    <w:rsid w:val="00F52229"/>
    <w:rsid w:val="00F56972"/>
    <w:rsid w:val="00F609E5"/>
    <w:rsid w:val="00F615CA"/>
    <w:rsid w:val="00F65921"/>
    <w:rsid w:val="00F705B6"/>
    <w:rsid w:val="00F75862"/>
    <w:rsid w:val="00F76537"/>
    <w:rsid w:val="00F776F8"/>
    <w:rsid w:val="00F8542C"/>
    <w:rsid w:val="00F90512"/>
    <w:rsid w:val="00F9099F"/>
    <w:rsid w:val="00F928CE"/>
    <w:rsid w:val="00F96D6C"/>
    <w:rsid w:val="00F97FB8"/>
    <w:rsid w:val="00FA22BC"/>
    <w:rsid w:val="00FA2AF8"/>
    <w:rsid w:val="00FB1E86"/>
    <w:rsid w:val="00FB3285"/>
    <w:rsid w:val="00FB6972"/>
    <w:rsid w:val="00FC1610"/>
    <w:rsid w:val="00FC314B"/>
    <w:rsid w:val="00FC365F"/>
    <w:rsid w:val="00FC67E3"/>
    <w:rsid w:val="00FD42EE"/>
    <w:rsid w:val="00FE063E"/>
    <w:rsid w:val="00FE2B72"/>
    <w:rsid w:val="00FE487D"/>
    <w:rsid w:val="00FF1428"/>
    <w:rsid w:val="00FF4D84"/>
    <w:rsid w:val="00FF5C05"/>
    <w:rsid w:val="00FF7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BF9C723"/>
  <w15:chartTrackingRefBased/>
  <w15:docId w15:val="{25C0661A-2315-41CF-B5EC-0B77CC311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566938"/>
    <w:pPr>
      <w:keepNext/>
      <w:widowControl/>
      <w:spacing w:before="240" w:after="60" w:line="259" w:lineRule="auto"/>
      <w:jc w:val="left"/>
      <w:outlineLvl w:val="0"/>
    </w:pPr>
    <w:rPr>
      <w:rFonts w:ascii="Calibri Light" w:eastAsia="SimSun" w:hAnsi="Calibri Light" w:cs="Times New Roman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61AC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60283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1854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8548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854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85486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66938"/>
    <w:rPr>
      <w:rFonts w:ascii="Calibri Light" w:eastAsia="SimSun" w:hAnsi="Calibri Light" w:cs="Times New Roman"/>
      <w:b/>
      <w:bCs/>
      <w:kern w:val="32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61AC"/>
    <w:rPr>
      <w:b/>
      <w:bCs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0A3848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384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384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38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3848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23435A"/>
  </w:style>
  <w:style w:type="paragraph" w:customStyle="1" w:styleId="EndNoteBibliographyTitle">
    <w:name w:val="EndNote Bibliography Title"/>
    <w:basedOn w:val="Normal"/>
    <w:link w:val="EndNoteBibliographyTitle0"/>
    <w:rsid w:val="003479E9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3479E9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3479E9"/>
    <w:pPr>
      <w:jc w:val="left"/>
    </w:pPr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3479E9"/>
    <w:rPr>
      <w:rFonts w:ascii="DengXian" w:eastAsia="DengXian" w:hAnsi="DengXian"/>
      <w:noProof/>
      <w:sz w:val="20"/>
    </w:rPr>
  </w:style>
  <w:style w:type="paragraph" w:customStyle="1" w:styleId="Head">
    <w:name w:val="Head"/>
    <w:basedOn w:val="Normal"/>
    <w:rsid w:val="006B23BA"/>
    <w:pPr>
      <w:keepNext/>
      <w:widowControl/>
      <w:spacing w:before="120" w:after="120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eastAsia="en-US"/>
    </w:rPr>
  </w:style>
  <w:style w:type="character" w:styleId="Hyperlink">
    <w:name w:val="Hyperlink"/>
    <w:basedOn w:val="DefaultParagraphFont"/>
    <w:uiPriority w:val="99"/>
    <w:unhideWhenUsed/>
    <w:rsid w:val="00D0551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0551B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F26C7F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8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4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2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9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25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2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9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9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6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5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1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9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1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2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7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7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5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9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1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8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2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4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2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84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828400">
              <w:marLeft w:val="0"/>
              <w:marRight w:val="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530345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276914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74858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16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550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750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05232E-89AF-4DCD-9D2C-BF73AFF494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</TotalTime>
  <Pages>2</Pages>
  <Words>223</Words>
  <Characters>1318</Characters>
  <Application>Microsoft Office Word</Application>
  <DocSecurity>0</DocSecurity>
  <Lines>15</Lines>
  <Paragraphs>4</Paragraphs>
  <ScaleCrop>false</ScaleCrop>
  <Company>中山大学</Company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zy8@mail2.sysu.edu.cn</dc:creator>
  <cp:keywords/>
  <dc:description/>
  <cp:lastModifiedBy>Mishkat Hashmi</cp:lastModifiedBy>
  <cp:revision>26</cp:revision>
  <dcterms:created xsi:type="dcterms:W3CDTF">2024-06-17T03:10:00Z</dcterms:created>
  <dcterms:modified xsi:type="dcterms:W3CDTF">2024-11-26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5f7a2c10a9d5097c3a0d0eed42d8c3e95f9f89aacd16d43618a8465669b1d2</vt:lpwstr>
  </property>
</Properties>
</file>